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B2450" w14:textId="77777777" w:rsidR="008875DD" w:rsidRPr="002572EA" w:rsidRDefault="008875DD" w:rsidP="008875DD">
      <w:pPr>
        <w:pStyle w:val="Body"/>
        <w:spacing w:line="360" w:lineRule="auto"/>
        <w:rPr>
          <w:rStyle w:val="PageNumber"/>
          <w:rFonts w:ascii="Times" w:hAnsi="Times"/>
          <w:b/>
          <w:bCs/>
          <w:sz w:val="32"/>
          <w:szCs w:val="32"/>
          <w:lang w:val="en-GB"/>
        </w:rPr>
      </w:pP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Controlled </w:t>
      </w:r>
      <w:r>
        <w:rPr>
          <w:rStyle w:val="PageNumber"/>
          <w:rFonts w:ascii="Times" w:hAnsi="Times"/>
          <w:b/>
          <w:bCs/>
          <w:sz w:val="32"/>
          <w:szCs w:val="32"/>
          <w:lang w:val="en-GB"/>
        </w:rPr>
        <w:t>o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cular </w:t>
      </w:r>
      <w:r>
        <w:rPr>
          <w:rStyle w:val="PageNumber"/>
          <w:rFonts w:ascii="Times" w:hAnsi="Times"/>
          <w:b/>
          <w:bCs/>
          <w:sz w:val="32"/>
          <w:szCs w:val="32"/>
          <w:lang w:val="en-GB"/>
        </w:rPr>
        <w:t>r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adiance in a diurnal </w:t>
      </w:r>
      <w:r>
        <w:rPr>
          <w:rStyle w:val="PageNumber"/>
          <w:rFonts w:ascii="Times" w:hAnsi="Times"/>
          <w:b/>
          <w:bCs/>
          <w:sz w:val="32"/>
          <w:szCs w:val="32"/>
          <w:lang w:val="en-GB"/>
        </w:rPr>
        <w:t>f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ish looking at </w:t>
      </w:r>
      <w:r>
        <w:rPr>
          <w:rStyle w:val="PageNumber"/>
          <w:rFonts w:ascii="Times" w:hAnsi="Times"/>
          <w:b/>
          <w:bCs/>
          <w:sz w:val="32"/>
          <w:szCs w:val="32"/>
          <w:lang w:val="en-GB"/>
        </w:rPr>
        <w:t>p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>rey</w:t>
      </w:r>
    </w:p>
    <w:p w14:paraId="238D0774" w14:textId="77777777" w:rsidR="008875DD" w:rsidRPr="002572EA" w:rsidRDefault="008875DD" w:rsidP="008875DD">
      <w:pPr>
        <w:pStyle w:val="Body"/>
        <w:spacing w:line="360" w:lineRule="auto"/>
        <w:rPr>
          <w:rFonts w:ascii="Times" w:hAnsi="Times"/>
          <w:lang w:val="en-GB"/>
        </w:rPr>
      </w:pPr>
      <w:r w:rsidRPr="002572EA">
        <w:rPr>
          <w:rFonts w:ascii="Times" w:hAnsi="Times"/>
          <w:lang w:val="en-GB"/>
        </w:rPr>
        <w:t xml:space="preserve">Nico K. Michiels, Victoria </w:t>
      </w:r>
      <w:r>
        <w:rPr>
          <w:rFonts w:ascii="Times" w:hAnsi="Times"/>
          <w:lang w:val="en-GB"/>
        </w:rPr>
        <w:t xml:space="preserve">C. </w:t>
      </w:r>
      <w:r w:rsidRPr="002572EA">
        <w:rPr>
          <w:rFonts w:ascii="Times" w:hAnsi="Times"/>
          <w:lang w:val="en-GB"/>
        </w:rPr>
        <w:t xml:space="preserve">Seeburger, Nadine Kalb, Melissa G. Meadows, Nils Anthes, Amalia Mailli, Colin </w:t>
      </w:r>
      <w:r>
        <w:rPr>
          <w:rFonts w:ascii="Times" w:hAnsi="Times"/>
          <w:lang w:val="en-GB"/>
        </w:rPr>
        <w:t>B.</w:t>
      </w:r>
      <w:r w:rsidRPr="002572EA">
        <w:rPr>
          <w:rFonts w:ascii="Times" w:hAnsi="Times"/>
          <w:lang w:val="en-GB"/>
        </w:rPr>
        <w:t xml:space="preserve"> Jack</w:t>
      </w:r>
    </w:p>
    <w:p w14:paraId="373C0B21" w14:textId="77777777" w:rsidR="000468A9" w:rsidRDefault="000468A9" w:rsidP="000468A9">
      <w:pPr>
        <w:pStyle w:val="Body"/>
        <w:widowControl w:val="0"/>
        <w:spacing w:line="360" w:lineRule="auto"/>
        <w:rPr>
          <w:rFonts w:ascii="Times" w:hAnsi="Times"/>
          <w:b/>
          <w:sz w:val="32"/>
        </w:rPr>
      </w:pPr>
    </w:p>
    <w:p w14:paraId="7B2EE71C" w14:textId="42C61806" w:rsidR="001E105D" w:rsidRPr="000468A9" w:rsidRDefault="00FA3421" w:rsidP="00E34309">
      <w:pPr>
        <w:pStyle w:val="Body"/>
        <w:widowControl w:val="0"/>
        <w:spacing w:line="360" w:lineRule="auto"/>
        <w:rPr>
          <w:rFonts w:ascii="Times" w:hAnsi="Times"/>
          <w:b/>
          <w:sz w:val="32"/>
        </w:rPr>
      </w:pPr>
      <w:r>
        <w:rPr>
          <w:rFonts w:ascii="Times" w:hAnsi="Times"/>
          <w:b/>
          <w:sz w:val="32"/>
        </w:rPr>
        <w:t xml:space="preserve">ESM </w:t>
      </w:r>
      <w:r w:rsidR="005B1F97">
        <w:rPr>
          <w:rFonts w:ascii="Times" w:hAnsi="Times"/>
          <w:b/>
          <w:sz w:val="32"/>
        </w:rPr>
        <w:t>S</w:t>
      </w:r>
      <w:r>
        <w:rPr>
          <w:rFonts w:ascii="Times" w:hAnsi="Times"/>
          <w:b/>
          <w:sz w:val="32"/>
        </w:rPr>
        <w:t>2</w:t>
      </w:r>
    </w:p>
    <w:p w14:paraId="74D7FA84" w14:textId="449466B6" w:rsidR="001E105D" w:rsidRDefault="00C151B1" w:rsidP="001E105D">
      <w:pPr>
        <w:rPr>
          <w:rFonts w:ascii="Times" w:hAnsi="Times"/>
        </w:rPr>
      </w:pPr>
      <w:r>
        <w:rPr>
          <w:rFonts w:ascii="Times" w:hAnsi="Times"/>
        </w:rPr>
        <w:t>L</w:t>
      </w:r>
      <w:r w:rsidRPr="002D66A9">
        <w:rPr>
          <w:rFonts w:ascii="Times" w:hAnsi="Times"/>
        </w:rPr>
        <w:t>ist of all the species shown in figure 1</w:t>
      </w:r>
      <w:r w:rsidR="005B1F97">
        <w:rPr>
          <w:rFonts w:ascii="Times" w:hAnsi="Times"/>
        </w:rPr>
        <w:t xml:space="preserve"> in the main text</w:t>
      </w:r>
      <w:bookmarkStart w:id="0" w:name="_GoBack"/>
      <w:bookmarkEnd w:id="0"/>
      <w:r>
        <w:rPr>
          <w:rFonts w:ascii="Times" w:hAnsi="Times"/>
        </w:rPr>
        <w:t>.</w:t>
      </w:r>
    </w:p>
    <w:p w14:paraId="7BD9AE0C" w14:textId="77777777" w:rsidR="00C151B1" w:rsidRDefault="00C151B1" w:rsidP="001E105D">
      <w:pPr>
        <w:rPr>
          <w:rFonts w:ascii="Times" w:hAnsi="Times"/>
        </w:rPr>
      </w:pPr>
    </w:p>
    <w:p w14:paraId="68F6F29A" w14:textId="77777777" w:rsidR="00C151B1" w:rsidRPr="000468A9" w:rsidRDefault="00C151B1" w:rsidP="001E105D">
      <w:pPr>
        <w:rPr>
          <w:rFonts w:ascii="Times" w:hAnsi="Times"/>
        </w:rPr>
      </w:pPr>
    </w:p>
    <w:p w14:paraId="1CB2863A" w14:textId="76DA8CE8" w:rsidR="001E105D" w:rsidRPr="000468A9" w:rsidRDefault="001E105D" w:rsidP="001E105D">
      <w:pPr>
        <w:rPr>
          <w:rFonts w:ascii="Times" w:hAnsi="Times"/>
          <w:b/>
        </w:rPr>
      </w:pPr>
      <w:r w:rsidRPr="000468A9">
        <w:rPr>
          <w:rFonts w:ascii="Times" w:hAnsi="Times"/>
          <w:b/>
        </w:rPr>
        <w:t>No.</w:t>
      </w:r>
      <w:r w:rsidRPr="000468A9">
        <w:rPr>
          <w:rFonts w:ascii="Times" w:hAnsi="Times"/>
          <w:b/>
        </w:rPr>
        <w:tab/>
        <w:t>Species</w:t>
      </w:r>
      <w:r w:rsidRPr="000468A9">
        <w:rPr>
          <w:rFonts w:ascii="Times" w:hAnsi="Times"/>
          <w:b/>
        </w:rPr>
        <w:tab/>
      </w:r>
      <w:r w:rsidRPr="000468A9">
        <w:rPr>
          <w:rFonts w:ascii="Times" w:hAnsi="Times"/>
          <w:b/>
        </w:rPr>
        <w:tab/>
      </w:r>
      <w:r w:rsidRPr="000468A9">
        <w:rPr>
          <w:rFonts w:ascii="Times" w:hAnsi="Times"/>
          <w:b/>
        </w:rPr>
        <w:tab/>
      </w:r>
      <w:r w:rsidRPr="000468A9">
        <w:rPr>
          <w:rFonts w:ascii="Times" w:hAnsi="Times"/>
          <w:b/>
        </w:rPr>
        <w:tab/>
      </w:r>
      <w:r w:rsidRPr="000468A9">
        <w:rPr>
          <w:rFonts w:ascii="Times" w:hAnsi="Times"/>
          <w:b/>
        </w:rPr>
        <w:tab/>
      </w:r>
      <w:r w:rsidRPr="000468A9">
        <w:rPr>
          <w:rFonts w:ascii="Times" w:hAnsi="Times"/>
          <w:b/>
        </w:rPr>
        <w:tab/>
        <w:t>Marine/freshwater</w:t>
      </w:r>
    </w:p>
    <w:p w14:paraId="07D424AF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Anomalops katoptron</w:t>
      </w:r>
      <w:r w:rsidRPr="000468A9">
        <w:rPr>
          <w:rFonts w:ascii="Times" w:hAnsi="Times"/>
        </w:rPr>
        <w:t xml:space="preserve"> (Anomalop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708FF73B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Bryaninops natans</w:t>
      </w:r>
      <w:r w:rsidRPr="000468A9">
        <w:rPr>
          <w:rFonts w:ascii="Times" w:hAnsi="Times"/>
        </w:rPr>
        <w:t xml:space="preserve"> (Gobi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5E0C9256" w14:textId="7CC0F43D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3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Hyphessobrycon pulchripinnis</w:t>
      </w:r>
      <w:r w:rsidRPr="000468A9">
        <w:rPr>
          <w:rFonts w:ascii="Times" w:hAnsi="Times"/>
        </w:rPr>
        <w:t xml:space="preserve"> (Charac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2356C97B" w14:textId="1166D374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4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Serrasalmus nattereri</w:t>
      </w:r>
      <w:r w:rsidRPr="000468A9">
        <w:rPr>
          <w:rFonts w:ascii="Times" w:hAnsi="Times"/>
        </w:rPr>
        <w:t xml:space="preserve"> (Charac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537C3E29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5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Barbonymus schwanenfeldii</w:t>
      </w:r>
      <w:r w:rsidRPr="000468A9">
        <w:rPr>
          <w:rFonts w:ascii="Times" w:hAnsi="Times"/>
        </w:rPr>
        <w:t xml:space="preserve"> (Cypri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606999DD" w14:textId="44FEBB26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6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Leuciscus rutilus</w:t>
      </w:r>
      <w:r w:rsidRPr="000468A9">
        <w:rPr>
          <w:rFonts w:ascii="Times" w:hAnsi="Times"/>
        </w:rPr>
        <w:t xml:space="preserve"> (Cypri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4E408D80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7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Ecsenius lividanalis</w:t>
      </w:r>
      <w:r w:rsidRPr="000468A9">
        <w:rPr>
          <w:rFonts w:ascii="Times" w:hAnsi="Times"/>
        </w:rPr>
        <w:t xml:space="preserve"> (Blenni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1D8135A7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8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Heteroconger hassi</w:t>
      </w:r>
      <w:r w:rsidRPr="000468A9">
        <w:rPr>
          <w:rFonts w:ascii="Times" w:hAnsi="Times"/>
        </w:rPr>
        <w:t xml:space="preserve"> (Congr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00F40C75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9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Ctenopharyngodon idella</w:t>
      </w:r>
      <w:r w:rsidRPr="000468A9">
        <w:rPr>
          <w:rFonts w:ascii="Times" w:hAnsi="Times"/>
        </w:rPr>
        <w:t xml:space="preserve"> (Crypri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2D8E8E3E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0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Danio malabaricus</w:t>
      </w:r>
      <w:r w:rsidRPr="000468A9">
        <w:rPr>
          <w:rFonts w:ascii="Times" w:hAnsi="Times"/>
        </w:rPr>
        <w:t xml:space="preserve"> (Cyprinidae) 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50F39AAB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1</w:t>
      </w:r>
      <w:r w:rsidRPr="000468A9">
        <w:rPr>
          <w:rFonts w:ascii="Times" w:hAnsi="Times"/>
          <w:i/>
        </w:rPr>
        <w:tab/>
        <w:t>Spicara maena</w:t>
      </w:r>
      <w:r w:rsidRPr="000468A9">
        <w:rPr>
          <w:rFonts w:ascii="Times" w:hAnsi="Times"/>
        </w:rPr>
        <w:t xml:space="preserve"> (Centracanth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2C8175AA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2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Xyrichthys novacula</w:t>
      </w:r>
      <w:r w:rsidRPr="000468A9">
        <w:rPr>
          <w:rFonts w:ascii="Times" w:hAnsi="Times"/>
        </w:rPr>
        <w:t xml:space="preserve"> (Labr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7D8BCD53" w14:textId="7B5E7CF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3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Paracheirodon axelrodi</w:t>
      </w:r>
      <w:r w:rsidRPr="000468A9">
        <w:rPr>
          <w:rFonts w:ascii="Times" w:hAnsi="Times"/>
        </w:rPr>
        <w:t xml:space="preserve"> (Charac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7750EFCC" w14:textId="50C39551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4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Pseudotropheus socolofi</w:t>
      </w:r>
      <w:r w:rsidRPr="000468A9">
        <w:rPr>
          <w:rFonts w:ascii="Times" w:hAnsi="Times"/>
        </w:rPr>
        <w:t xml:space="preserve"> (Cichl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770C4EAE" w14:textId="7A442082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5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Archamia macroptera</w:t>
      </w:r>
      <w:r w:rsidRPr="000468A9">
        <w:rPr>
          <w:rFonts w:ascii="Times" w:hAnsi="Times"/>
        </w:rPr>
        <w:t xml:space="preserve"> (Apogo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2E3366DE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6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Belontia signata</w:t>
      </w:r>
      <w:r w:rsidRPr="000468A9">
        <w:rPr>
          <w:rFonts w:ascii="Times" w:hAnsi="Times"/>
        </w:rPr>
        <w:t xml:space="preserve"> (Belonti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Fresh</w:t>
      </w:r>
    </w:p>
    <w:p w14:paraId="04FE1DA8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7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Epinephelus costae</w:t>
      </w:r>
      <w:r w:rsidRPr="000468A9">
        <w:rPr>
          <w:rFonts w:ascii="Times" w:hAnsi="Times"/>
        </w:rPr>
        <w:t xml:space="preserve"> (Serra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23C462B1" w14:textId="72ECF99A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8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Serranus cabrilla</w:t>
      </w:r>
      <w:r w:rsidRPr="000468A9">
        <w:rPr>
          <w:rFonts w:ascii="Times" w:hAnsi="Times"/>
        </w:rPr>
        <w:t xml:space="preserve"> (Serra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400ADDAB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19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Sarpa salpa</w:t>
      </w:r>
      <w:r w:rsidRPr="000468A9">
        <w:rPr>
          <w:rFonts w:ascii="Times" w:hAnsi="Times"/>
        </w:rPr>
        <w:t xml:space="preserve"> (Spar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7BE6B9E4" w14:textId="74A4ECFB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0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Anthias anthias</w:t>
      </w:r>
      <w:r w:rsidRPr="000468A9">
        <w:rPr>
          <w:rFonts w:ascii="Times" w:hAnsi="Times"/>
        </w:rPr>
        <w:t xml:space="preserve"> (Serra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5D7658B0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1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Labrus mixtus</w:t>
      </w:r>
      <w:r w:rsidRPr="000468A9">
        <w:rPr>
          <w:rFonts w:ascii="Times" w:hAnsi="Times"/>
        </w:rPr>
        <w:t xml:space="preserve"> (Labr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20353154" w14:textId="76245902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2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Caesio cuning</w:t>
      </w:r>
      <w:r w:rsidRPr="000468A9">
        <w:rPr>
          <w:rFonts w:ascii="Times" w:hAnsi="Times"/>
        </w:rPr>
        <w:t xml:space="preserve"> (Caesion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33B231BE" w14:textId="77777777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3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Sebastes caurinus</w:t>
      </w:r>
      <w:r w:rsidRPr="000468A9">
        <w:rPr>
          <w:rFonts w:ascii="Times" w:hAnsi="Times"/>
        </w:rPr>
        <w:t xml:space="preserve"> (Sebast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562B11C6" w14:textId="6B779D6E" w:rsidR="001E105D" w:rsidRPr="000468A9" w:rsidRDefault="001E105D" w:rsidP="001E105D">
      <w:pPr>
        <w:rPr>
          <w:rFonts w:ascii="Times" w:hAnsi="Times"/>
        </w:rPr>
      </w:pPr>
      <w:r w:rsidRPr="000468A9">
        <w:rPr>
          <w:rFonts w:ascii="Times" w:hAnsi="Times"/>
        </w:rPr>
        <w:t>24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  <w:i/>
        </w:rPr>
        <w:t>Embiotoca lateralis</w:t>
      </w:r>
      <w:r w:rsidRPr="000468A9">
        <w:rPr>
          <w:rFonts w:ascii="Times" w:hAnsi="Times"/>
        </w:rPr>
        <w:t xml:space="preserve"> (Embiotocidae)</w:t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</w:r>
      <w:r w:rsidRPr="000468A9">
        <w:rPr>
          <w:rFonts w:ascii="Times" w:hAnsi="Times"/>
        </w:rPr>
        <w:tab/>
        <w:t>Marine</w:t>
      </w:r>
    </w:p>
    <w:p w14:paraId="4D55CB45" w14:textId="77777777" w:rsidR="001E105D" w:rsidRPr="000468A9" w:rsidRDefault="001E105D" w:rsidP="001E105D">
      <w:pPr>
        <w:rPr>
          <w:rFonts w:ascii="Times" w:hAnsi="Times"/>
        </w:rPr>
      </w:pPr>
    </w:p>
    <w:p w14:paraId="63B39487" w14:textId="77777777" w:rsidR="003C40C9" w:rsidRPr="000468A9" w:rsidRDefault="003C40C9" w:rsidP="001E105D">
      <w:pPr>
        <w:rPr>
          <w:rFonts w:ascii="Times" w:hAnsi="Times"/>
        </w:rPr>
      </w:pPr>
    </w:p>
    <w:sectPr w:rsidR="003C40C9" w:rsidRPr="000468A9" w:rsidSect="00BF771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3C7B6" w14:textId="77777777" w:rsidR="001434FC" w:rsidRDefault="001434FC" w:rsidP="00C71A27">
      <w:r>
        <w:separator/>
      </w:r>
    </w:p>
  </w:endnote>
  <w:endnote w:type="continuationSeparator" w:id="0">
    <w:p w14:paraId="608C85E8" w14:textId="77777777" w:rsidR="001434FC" w:rsidRDefault="001434FC" w:rsidP="00C71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Calibri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1B020" w14:textId="77777777" w:rsidR="00C71A27" w:rsidRDefault="00C71A27" w:rsidP="001212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79954F" w14:textId="77777777" w:rsidR="00C71A27" w:rsidRDefault="00C71A27" w:rsidP="00C71A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47740" w14:textId="77777777" w:rsidR="00C71A27" w:rsidRDefault="00C71A27" w:rsidP="001212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7602">
      <w:rPr>
        <w:rStyle w:val="PageNumber"/>
      </w:rPr>
      <w:t>1</w:t>
    </w:r>
    <w:r>
      <w:rPr>
        <w:rStyle w:val="PageNumber"/>
      </w:rPr>
      <w:fldChar w:fldCharType="end"/>
    </w:r>
  </w:p>
  <w:p w14:paraId="439E78FE" w14:textId="77777777" w:rsidR="00C71A27" w:rsidRDefault="00C71A27" w:rsidP="00C71A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ED7C8" w14:textId="77777777" w:rsidR="001434FC" w:rsidRDefault="001434FC" w:rsidP="00C71A27">
      <w:r>
        <w:separator/>
      </w:r>
    </w:p>
  </w:footnote>
  <w:footnote w:type="continuationSeparator" w:id="0">
    <w:p w14:paraId="07E7A835" w14:textId="77777777" w:rsidR="001434FC" w:rsidRDefault="001434FC" w:rsidP="00C71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7BE"/>
    <w:rsid w:val="00033CF8"/>
    <w:rsid w:val="000401A8"/>
    <w:rsid w:val="000468A9"/>
    <w:rsid w:val="000558FC"/>
    <w:rsid w:val="00065856"/>
    <w:rsid w:val="00074B30"/>
    <w:rsid w:val="0007791B"/>
    <w:rsid w:val="000A3FE2"/>
    <w:rsid w:val="000B0634"/>
    <w:rsid w:val="000B71AC"/>
    <w:rsid w:val="000C1A60"/>
    <w:rsid w:val="000F2456"/>
    <w:rsid w:val="000F79D4"/>
    <w:rsid w:val="0011586C"/>
    <w:rsid w:val="00116317"/>
    <w:rsid w:val="001375F4"/>
    <w:rsid w:val="001434FC"/>
    <w:rsid w:val="00151119"/>
    <w:rsid w:val="00166F82"/>
    <w:rsid w:val="00171D0D"/>
    <w:rsid w:val="001821EF"/>
    <w:rsid w:val="001D015F"/>
    <w:rsid w:val="001E105D"/>
    <w:rsid w:val="00214A16"/>
    <w:rsid w:val="00222ADE"/>
    <w:rsid w:val="002434D3"/>
    <w:rsid w:val="002511F0"/>
    <w:rsid w:val="0026637F"/>
    <w:rsid w:val="00281DC9"/>
    <w:rsid w:val="00283524"/>
    <w:rsid w:val="002C28AE"/>
    <w:rsid w:val="002C7F70"/>
    <w:rsid w:val="002D68DD"/>
    <w:rsid w:val="002F2B5B"/>
    <w:rsid w:val="002F67E4"/>
    <w:rsid w:val="00303A87"/>
    <w:rsid w:val="003043D7"/>
    <w:rsid w:val="00334C44"/>
    <w:rsid w:val="00342094"/>
    <w:rsid w:val="003740E2"/>
    <w:rsid w:val="003769D1"/>
    <w:rsid w:val="003C40C9"/>
    <w:rsid w:val="003C5399"/>
    <w:rsid w:val="003D5888"/>
    <w:rsid w:val="003E73A5"/>
    <w:rsid w:val="00405486"/>
    <w:rsid w:val="00414C1A"/>
    <w:rsid w:val="004216CA"/>
    <w:rsid w:val="00427602"/>
    <w:rsid w:val="00434CF2"/>
    <w:rsid w:val="00434F4B"/>
    <w:rsid w:val="00451FE9"/>
    <w:rsid w:val="0045382F"/>
    <w:rsid w:val="00475181"/>
    <w:rsid w:val="00495284"/>
    <w:rsid w:val="004A7D37"/>
    <w:rsid w:val="004B77F8"/>
    <w:rsid w:val="004B7AAE"/>
    <w:rsid w:val="004F470E"/>
    <w:rsid w:val="004F5804"/>
    <w:rsid w:val="0050034E"/>
    <w:rsid w:val="005077BE"/>
    <w:rsid w:val="00517634"/>
    <w:rsid w:val="00523E11"/>
    <w:rsid w:val="0053538E"/>
    <w:rsid w:val="00541E2A"/>
    <w:rsid w:val="00567A57"/>
    <w:rsid w:val="00576B98"/>
    <w:rsid w:val="00581BB6"/>
    <w:rsid w:val="005B1F97"/>
    <w:rsid w:val="005C05F0"/>
    <w:rsid w:val="005C402E"/>
    <w:rsid w:val="006419F8"/>
    <w:rsid w:val="006563AF"/>
    <w:rsid w:val="00671A95"/>
    <w:rsid w:val="006C1390"/>
    <w:rsid w:val="006D0449"/>
    <w:rsid w:val="006D50CB"/>
    <w:rsid w:val="006E1428"/>
    <w:rsid w:val="006F2758"/>
    <w:rsid w:val="0071218F"/>
    <w:rsid w:val="007261B7"/>
    <w:rsid w:val="00730D02"/>
    <w:rsid w:val="00733614"/>
    <w:rsid w:val="00733EE4"/>
    <w:rsid w:val="007347C4"/>
    <w:rsid w:val="0074187C"/>
    <w:rsid w:val="00764C05"/>
    <w:rsid w:val="00764D56"/>
    <w:rsid w:val="0076669F"/>
    <w:rsid w:val="00794EDD"/>
    <w:rsid w:val="007A23AB"/>
    <w:rsid w:val="007C0ECF"/>
    <w:rsid w:val="007E060E"/>
    <w:rsid w:val="007E317F"/>
    <w:rsid w:val="007E691B"/>
    <w:rsid w:val="008013D8"/>
    <w:rsid w:val="008279DF"/>
    <w:rsid w:val="00844284"/>
    <w:rsid w:val="00845797"/>
    <w:rsid w:val="00850606"/>
    <w:rsid w:val="00857F8C"/>
    <w:rsid w:val="00861360"/>
    <w:rsid w:val="00863DB9"/>
    <w:rsid w:val="00866DED"/>
    <w:rsid w:val="00875C2F"/>
    <w:rsid w:val="00882C75"/>
    <w:rsid w:val="00883356"/>
    <w:rsid w:val="008875DD"/>
    <w:rsid w:val="008A0CC7"/>
    <w:rsid w:val="008A3DFC"/>
    <w:rsid w:val="008B61BF"/>
    <w:rsid w:val="008B6C65"/>
    <w:rsid w:val="008E4026"/>
    <w:rsid w:val="008F5113"/>
    <w:rsid w:val="00901797"/>
    <w:rsid w:val="0092389C"/>
    <w:rsid w:val="0095794A"/>
    <w:rsid w:val="0098387B"/>
    <w:rsid w:val="00987D05"/>
    <w:rsid w:val="009B383B"/>
    <w:rsid w:val="009D6E42"/>
    <w:rsid w:val="00A03356"/>
    <w:rsid w:val="00A37C37"/>
    <w:rsid w:val="00A501E3"/>
    <w:rsid w:val="00A54779"/>
    <w:rsid w:val="00A90005"/>
    <w:rsid w:val="00A9289B"/>
    <w:rsid w:val="00AD10B3"/>
    <w:rsid w:val="00AE3F21"/>
    <w:rsid w:val="00AF6832"/>
    <w:rsid w:val="00B26E6D"/>
    <w:rsid w:val="00B4316D"/>
    <w:rsid w:val="00B6071C"/>
    <w:rsid w:val="00B62067"/>
    <w:rsid w:val="00B81162"/>
    <w:rsid w:val="00B85B6C"/>
    <w:rsid w:val="00B933BF"/>
    <w:rsid w:val="00BB0372"/>
    <w:rsid w:val="00BC5E3C"/>
    <w:rsid w:val="00BE0AD8"/>
    <w:rsid w:val="00BE1F12"/>
    <w:rsid w:val="00BF771A"/>
    <w:rsid w:val="00C119ED"/>
    <w:rsid w:val="00C151B1"/>
    <w:rsid w:val="00C52FDB"/>
    <w:rsid w:val="00C71A27"/>
    <w:rsid w:val="00CA31FA"/>
    <w:rsid w:val="00CE18BA"/>
    <w:rsid w:val="00D06674"/>
    <w:rsid w:val="00D1370C"/>
    <w:rsid w:val="00D32931"/>
    <w:rsid w:val="00D350EE"/>
    <w:rsid w:val="00D435F1"/>
    <w:rsid w:val="00D436FA"/>
    <w:rsid w:val="00D5216F"/>
    <w:rsid w:val="00D52963"/>
    <w:rsid w:val="00D5516B"/>
    <w:rsid w:val="00D76B9A"/>
    <w:rsid w:val="00D90502"/>
    <w:rsid w:val="00D91E4D"/>
    <w:rsid w:val="00D93BD7"/>
    <w:rsid w:val="00DC2BF9"/>
    <w:rsid w:val="00E22151"/>
    <w:rsid w:val="00E22EA0"/>
    <w:rsid w:val="00E34309"/>
    <w:rsid w:val="00E40B95"/>
    <w:rsid w:val="00E5572E"/>
    <w:rsid w:val="00E55DD6"/>
    <w:rsid w:val="00E624FB"/>
    <w:rsid w:val="00E76238"/>
    <w:rsid w:val="00E84679"/>
    <w:rsid w:val="00ED2420"/>
    <w:rsid w:val="00EE10EF"/>
    <w:rsid w:val="00EE22A1"/>
    <w:rsid w:val="00F11C67"/>
    <w:rsid w:val="00F14D99"/>
    <w:rsid w:val="00F30B09"/>
    <w:rsid w:val="00F47D3B"/>
    <w:rsid w:val="00F77E26"/>
    <w:rsid w:val="00F83AF7"/>
    <w:rsid w:val="00F915DD"/>
    <w:rsid w:val="00F92FD3"/>
    <w:rsid w:val="00FA3421"/>
    <w:rsid w:val="00FB321E"/>
    <w:rsid w:val="00FB4583"/>
    <w:rsid w:val="00FB5F5B"/>
    <w:rsid w:val="00FC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40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077BE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styleId="PageNumber">
    <w:name w:val="page number"/>
    <w:rsid w:val="005077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1A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2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M</dc:creator>
  <cp:keywords/>
  <dc:description/>
  <cp:lastModifiedBy>NKM</cp:lastModifiedBy>
  <cp:revision>10</cp:revision>
  <cp:lastPrinted>2016-07-22T07:48:00Z</cp:lastPrinted>
  <dcterms:created xsi:type="dcterms:W3CDTF">2017-04-06T14:38:00Z</dcterms:created>
  <dcterms:modified xsi:type="dcterms:W3CDTF">2018-02-05T09:25:00Z</dcterms:modified>
</cp:coreProperties>
</file>